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E25" w:rsidRDefault="00C3040F" w:rsidP="00383DE2">
      <w:pPr>
        <w:contextualSpacing/>
        <w:rPr>
          <w:rFonts w:ascii="Arial" w:hAnsi="Arial" w:cs="Arial"/>
          <w:sz w:val="20"/>
          <w:szCs w:val="20"/>
        </w:rPr>
      </w:pPr>
      <w:r w:rsidRPr="0026143E">
        <w:rPr>
          <w:rFonts w:ascii="Arial" w:hAnsi="Arial" w:cs="Arial"/>
          <w:b/>
          <w:sz w:val="20"/>
          <w:szCs w:val="20"/>
        </w:rPr>
        <w:t xml:space="preserve">Table </w:t>
      </w:r>
      <w:r w:rsidR="00E87F07">
        <w:rPr>
          <w:rFonts w:ascii="Arial" w:hAnsi="Arial" w:cs="Arial"/>
          <w:b/>
          <w:sz w:val="20"/>
          <w:szCs w:val="20"/>
        </w:rPr>
        <w:t>S1</w:t>
      </w:r>
      <w:r w:rsidRPr="0026143E">
        <w:rPr>
          <w:rFonts w:ascii="Arial" w:hAnsi="Arial" w:cs="Arial"/>
          <w:b/>
          <w:sz w:val="20"/>
          <w:szCs w:val="20"/>
        </w:rPr>
        <w:t>.</w:t>
      </w:r>
      <w:r w:rsidRPr="00A525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ocal Maxima of statistically significant clusters resulting from Stroop task activation</w:t>
      </w:r>
      <w:r w:rsidR="0018701F">
        <w:rPr>
          <w:rFonts w:ascii="Arial" w:hAnsi="Arial" w:cs="Arial"/>
          <w:sz w:val="20"/>
          <w:szCs w:val="20"/>
        </w:rPr>
        <w:t xml:space="preserve"> within combinations of groups and encoding-loads, and encoding-load differences within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714"/>
        <w:gridCol w:w="1134"/>
        <w:gridCol w:w="3023"/>
        <w:gridCol w:w="3214"/>
        <w:gridCol w:w="709"/>
        <w:gridCol w:w="1559"/>
      </w:tblGrid>
      <w:tr w:rsidR="00A0350D" w:rsidTr="00A0350D">
        <w:tc>
          <w:tcPr>
            <w:tcW w:w="1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6E25" w:rsidRPr="00CB24F4" w:rsidRDefault="00146E25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4F4">
              <w:rPr>
                <w:rFonts w:ascii="Arial" w:hAnsi="Arial" w:cs="Arial"/>
                <w:b/>
                <w:sz w:val="20"/>
                <w:szCs w:val="20"/>
              </w:rPr>
              <w:t xml:space="preserve">MNI </w:t>
            </w:r>
            <w:proofErr w:type="spellStart"/>
            <w:r w:rsidRPr="00CB24F4">
              <w:rPr>
                <w:rFonts w:ascii="Arial" w:hAnsi="Arial" w:cs="Arial"/>
                <w:b/>
                <w:sz w:val="20"/>
                <w:szCs w:val="20"/>
              </w:rPr>
              <w:t>Coord</w:t>
            </w:r>
            <w:proofErr w:type="spellEnd"/>
            <w:r w:rsidRPr="00CB24F4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  <w:p w:rsidR="00146E25" w:rsidRPr="00CB24F4" w:rsidRDefault="00146E25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B24F4">
              <w:rPr>
                <w:rFonts w:ascii="Arial" w:hAnsi="Arial" w:cs="Arial"/>
                <w:b/>
                <w:sz w:val="20"/>
                <w:szCs w:val="20"/>
              </w:rPr>
              <w:t>x,y,z</w:t>
            </w:r>
            <w:proofErr w:type="spellEnd"/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:rsidR="00146E25" w:rsidRPr="00CB24F4" w:rsidRDefault="00146E25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4F4">
              <w:rPr>
                <w:rFonts w:ascii="Arial" w:hAnsi="Arial" w:cs="Arial"/>
                <w:b/>
                <w:sz w:val="20"/>
                <w:szCs w:val="20"/>
              </w:rPr>
              <w:t>R/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46E25" w:rsidRPr="00082979" w:rsidRDefault="00146E25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2979">
              <w:rPr>
                <w:rFonts w:ascii="Arial" w:hAnsi="Arial" w:cs="Arial"/>
                <w:b/>
                <w:sz w:val="20"/>
                <w:szCs w:val="20"/>
              </w:rPr>
              <w:t>Lobe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12" w:space="0" w:color="auto"/>
            </w:tcBorders>
          </w:tcPr>
          <w:p w:rsidR="00146E25" w:rsidRPr="00082979" w:rsidRDefault="001E5E13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146E25" w:rsidRPr="00082979">
              <w:rPr>
                <w:rFonts w:ascii="Arial" w:hAnsi="Arial" w:cs="Arial"/>
                <w:b/>
                <w:sz w:val="20"/>
                <w:szCs w:val="20"/>
              </w:rPr>
              <w:t>yrus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12" w:space="0" w:color="auto"/>
            </w:tcBorders>
          </w:tcPr>
          <w:p w:rsidR="00146E25" w:rsidRPr="00082979" w:rsidRDefault="00146E25" w:rsidP="001E5E1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2979">
              <w:rPr>
                <w:rFonts w:ascii="Arial" w:hAnsi="Arial" w:cs="Arial"/>
                <w:b/>
                <w:sz w:val="20"/>
                <w:szCs w:val="20"/>
              </w:rPr>
              <w:t>Brodmann</w:t>
            </w:r>
            <w:proofErr w:type="spellEnd"/>
            <w:r w:rsidRPr="00082979">
              <w:rPr>
                <w:rFonts w:ascii="Arial" w:hAnsi="Arial" w:cs="Arial"/>
                <w:b/>
                <w:sz w:val="20"/>
                <w:szCs w:val="20"/>
              </w:rPr>
              <w:t xml:space="preserve"> Area</w:t>
            </w:r>
            <w:r w:rsidR="00A0350D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proofErr w:type="spellStart"/>
            <w:r w:rsidR="001E5E13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A0350D">
              <w:rPr>
                <w:rFonts w:ascii="Arial" w:hAnsi="Arial" w:cs="Arial"/>
                <w:b/>
                <w:sz w:val="20"/>
                <w:szCs w:val="20"/>
              </w:rPr>
              <w:t>ubregion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146E25" w:rsidRPr="00472575" w:rsidRDefault="00146E25" w:rsidP="00EC599B">
            <w:pPr>
              <w:contextualSpacing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72575">
              <w:rPr>
                <w:rFonts w:ascii="Arial" w:hAnsi="Arial" w:cs="Arial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E25" w:rsidRPr="00CB24F4" w:rsidRDefault="00146E25" w:rsidP="00EC599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2575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  <w:r w:rsidRPr="00CB24F4">
              <w:rPr>
                <w:rFonts w:ascii="Arial" w:hAnsi="Arial" w:cs="Arial"/>
                <w:b/>
                <w:sz w:val="20"/>
                <w:szCs w:val="20"/>
              </w:rPr>
              <w:t>-value (voxel-level)</w:t>
            </w:r>
          </w:p>
        </w:tc>
      </w:tr>
      <w:tr w:rsidR="00A0350D" w:rsidTr="00A0350D">
        <w:tc>
          <w:tcPr>
            <w:tcW w:w="12015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Default="00A0350D" w:rsidP="00A0350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C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Low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24 -54  12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 w:rsidRPr="002E0B56">
              <w:t>R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Limbic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Posterior Cingulate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30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3.8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-2 -30  38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 w:rsidRPr="002E0B56">
              <w:t>L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Limbic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Cingulate Gyrus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31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12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4.40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-12  22  66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 w:rsidRPr="002E0B56">
              <w:t>L, R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Frontal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Superior Frontal Gyrus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6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11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4.2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0  44  18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Frontal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Medial Frontal Gyrus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9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4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3.67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-30  56  16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Frontal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Superior Frontal Gyrus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10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3.6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</w:tcPr>
          <w:p w:rsidR="00146E25" w:rsidRPr="002E0B56" w:rsidRDefault="00146E25" w:rsidP="00146E25">
            <w:pPr>
              <w:jc w:val="center"/>
            </w:pPr>
            <w:r w:rsidRPr="002E0B56">
              <w:t>44 -78  28</w:t>
            </w:r>
          </w:p>
        </w:tc>
        <w:tc>
          <w:tcPr>
            <w:tcW w:w="714" w:type="dxa"/>
          </w:tcPr>
          <w:p w:rsidR="00146E25" w:rsidRPr="002E0B56" w:rsidRDefault="00146E25" w:rsidP="00146E25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146E25" w:rsidRPr="002E0B56" w:rsidRDefault="00146E25" w:rsidP="00146E25">
            <w:pPr>
              <w:jc w:val="center"/>
            </w:pPr>
            <w:r w:rsidRPr="002E0B56">
              <w:t>Temporal</w:t>
            </w:r>
          </w:p>
        </w:tc>
        <w:tc>
          <w:tcPr>
            <w:tcW w:w="3023" w:type="dxa"/>
          </w:tcPr>
          <w:p w:rsidR="00146E25" w:rsidRPr="002E0B56" w:rsidRDefault="00146E25" w:rsidP="00146E25">
            <w:pPr>
              <w:jc w:val="center"/>
            </w:pPr>
            <w:r w:rsidRPr="002E0B56">
              <w:t>Angular Gyrus</w:t>
            </w:r>
          </w:p>
        </w:tc>
        <w:tc>
          <w:tcPr>
            <w:tcW w:w="3214" w:type="dxa"/>
          </w:tcPr>
          <w:p w:rsidR="00146E25" w:rsidRPr="002E0B56" w:rsidRDefault="00146E25" w:rsidP="00146E25">
            <w:pPr>
              <w:jc w:val="center"/>
            </w:pPr>
            <w:r w:rsidRPr="002E0B56">
              <w:t>39</w:t>
            </w:r>
          </w:p>
        </w:tc>
        <w:tc>
          <w:tcPr>
            <w:tcW w:w="709" w:type="dxa"/>
          </w:tcPr>
          <w:p w:rsidR="00146E25" w:rsidRPr="002E0B56" w:rsidRDefault="00146E25" w:rsidP="00146E25">
            <w:pPr>
              <w:jc w:val="center"/>
            </w:pPr>
            <w:r w:rsidRPr="002E0B56">
              <w:t>3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6E25" w:rsidRDefault="00146E25" w:rsidP="00146E25">
            <w:pPr>
              <w:jc w:val="center"/>
            </w:pPr>
            <w:r w:rsidRPr="002E0B56">
              <w:t>3.71</w:t>
            </w:r>
          </w:p>
        </w:tc>
      </w:tr>
      <w:tr w:rsidR="00A0350D" w:rsidTr="00A0350D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Default="00A0350D" w:rsidP="00A0350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C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High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   2  36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ic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ngulate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 -10  76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9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 10  40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4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   2  6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06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   0  4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5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  32  4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 28  -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6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 -64  52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-60  -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ccipi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gu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5</w:t>
            </w:r>
          </w:p>
        </w:tc>
      </w:tr>
      <w:tr w:rsidR="00A0350D" w:rsidTr="00A0350D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Pr="00A0350D" w:rsidRDefault="00A0350D" w:rsidP="00A0350D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C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High </w:t>
            </w:r>
            <w:r>
              <w:rPr>
                <w:rFonts w:ascii="Arial" w:hAnsi="Arial" w:cs="Arial"/>
                <w:i/>
                <w:sz w:val="20"/>
                <w:szCs w:val="20"/>
              </w:rPr>
              <w:t>&gt;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Low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 28  -4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0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  -2  38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1</w:t>
            </w:r>
          </w:p>
        </w:tc>
      </w:tr>
      <w:tr w:rsidR="00A0350D" w:rsidTr="00A0350D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Pr="00A0350D" w:rsidRDefault="00A0350D" w:rsidP="00A0350D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DD</w:t>
            </w:r>
            <w:r w:rsidRPr="00A0350D">
              <w:rPr>
                <w:rFonts w:ascii="Arial" w:hAnsi="Arial" w:cs="Arial"/>
                <w:i/>
                <w:sz w:val="20"/>
                <w:szCs w:val="20"/>
              </w:rPr>
              <w:t xml:space="preserve"> Low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  6  58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52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   8  5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 14  4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l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, 32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06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 24  -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 26   2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42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 10  2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   8  12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 -40  58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  8  1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udate Body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16</w:t>
            </w:r>
          </w:p>
        </w:tc>
      </w:tr>
      <w:tr w:rsidR="00A0350D" w:rsidTr="00A0350D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Pr="00EC599B" w:rsidRDefault="00A0350D" w:rsidP="00EC599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0350D">
              <w:rPr>
                <w:rFonts w:ascii="Arial" w:hAnsi="Arial" w:cs="Arial"/>
                <w:i/>
                <w:sz w:val="20"/>
                <w:szCs w:val="20"/>
              </w:rPr>
              <w:t>MDD High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-30  42</w:t>
            </w:r>
          </w:p>
        </w:tc>
        <w:tc>
          <w:tcPr>
            <w:tcW w:w="714" w:type="dxa"/>
            <w:vAlign w:val="bottom"/>
          </w:tcPr>
          <w:p w:rsidR="00A0350D" w:rsidRDefault="00A0350D" w:rsidP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ic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ngulate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02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 -60   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ic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7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10 -42  1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ic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04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 22  38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ngulate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0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 38  2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94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  0  4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3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   8  3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on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Front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4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-48  7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centr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 -52  72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centr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, 5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6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-46  3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9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-32  26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3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 -66  38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ie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9, 40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.04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 -52  1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mpor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ior Tempor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5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   0  1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ntifo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92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 -4  12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Anterior, Lateral Nucleus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-28  1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lvinar</w:t>
            </w:r>
            <w:proofErr w:type="spellEnd"/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2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 -28  1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lvinar</w:t>
            </w:r>
            <w:proofErr w:type="spellEnd"/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80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 -24   8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ustrum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.88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 -2  -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alam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79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-14  -4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lobar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ntifo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l Globus Pallidus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1</w:t>
            </w:r>
          </w:p>
        </w:tc>
      </w:tr>
      <w:tr w:rsidR="00A0350D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A0350D" w:rsidRDefault="00A0350D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-56   0</w:t>
            </w:r>
          </w:p>
        </w:tc>
        <w:tc>
          <w:tcPr>
            <w:tcW w:w="7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  </w:t>
            </w:r>
          </w:p>
        </w:tc>
        <w:tc>
          <w:tcPr>
            <w:tcW w:w="113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ccipital  </w:t>
            </w:r>
          </w:p>
        </w:tc>
        <w:tc>
          <w:tcPr>
            <w:tcW w:w="3023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gual Gyrus</w:t>
            </w:r>
          </w:p>
        </w:tc>
        <w:tc>
          <w:tcPr>
            <w:tcW w:w="3214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A0350D" w:rsidRDefault="00A03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.65</w:t>
            </w:r>
          </w:p>
        </w:tc>
      </w:tr>
      <w:tr w:rsidR="00A0350D" w:rsidTr="00EC599B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0350D" w:rsidRPr="00A0350D" w:rsidRDefault="00A0350D" w:rsidP="00A035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0350D">
              <w:rPr>
                <w:rFonts w:ascii="Arial" w:hAnsi="Arial" w:cs="Arial"/>
                <w:i/>
                <w:sz w:val="20"/>
                <w:szCs w:val="20"/>
              </w:rPr>
              <w:t>MDD High &gt; Low</w:t>
            </w:r>
          </w:p>
        </w:tc>
      </w:tr>
      <w:tr w:rsidR="00A0350D" w:rsidTr="00EC599B">
        <w:tc>
          <w:tcPr>
            <w:tcW w:w="1662" w:type="dxa"/>
            <w:tcBorders>
              <w:left w:val="single" w:sz="12" w:space="0" w:color="auto"/>
            </w:tcBorders>
          </w:tcPr>
          <w:p w:rsidR="00A0350D" w:rsidRPr="00AE532E" w:rsidRDefault="00A0350D" w:rsidP="00A0350D">
            <w:pPr>
              <w:jc w:val="center"/>
            </w:pPr>
            <w:r w:rsidRPr="00AE532E">
              <w:t>30  38  20</w:t>
            </w:r>
          </w:p>
        </w:tc>
        <w:tc>
          <w:tcPr>
            <w:tcW w:w="714" w:type="dxa"/>
          </w:tcPr>
          <w:p w:rsidR="00A0350D" w:rsidRPr="00AE532E" w:rsidRDefault="00A0350D" w:rsidP="00A0350D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A0350D" w:rsidRPr="00AE532E" w:rsidRDefault="00A0350D" w:rsidP="00A0350D">
            <w:pPr>
              <w:jc w:val="center"/>
            </w:pPr>
            <w:r w:rsidRPr="00AE532E">
              <w:t>Frontal</w:t>
            </w:r>
          </w:p>
        </w:tc>
        <w:tc>
          <w:tcPr>
            <w:tcW w:w="3023" w:type="dxa"/>
          </w:tcPr>
          <w:p w:rsidR="00A0350D" w:rsidRPr="00AE532E" w:rsidRDefault="00A0350D" w:rsidP="00A0350D">
            <w:pPr>
              <w:jc w:val="center"/>
            </w:pPr>
            <w:r w:rsidRPr="00AE532E">
              <w:t>Middle Frontal Gyrus</w:t>
            </w:r>
          </w:p>
        </w:tc>
        <w:tc>
          <w:tcPr>
            <w:tcW w:w="3214" w:type="dxa"/>
          </w:tcPr>
          <w:p w:rsidR="00A0350D" w:rsidRPr="00AE532E" w:rsidRDefault="00A0350D" w:rsidP="00A0350D">
            <w:pPr>
              <w:jc w:val="center"/>
            </w:pPr>
            <w:r w:rsidRPr="00AE532E">
              <w:t>10</w:t>
            </w:r>
          </w:p>
        </w:tc>
        <w:tc>
          <w:tcPr>
            <w:tcW w:w="709" w:type="dxa"/>
          </w:tcPr>
          <w:p w:rsidR="00A0350D" w:rsidRPr="00AE532E" w:rsidRDefault="00A0350D" w:rsidP="00A0350D">
            <w:pPr>
              <w:jc w:val="center"/>
            </w:pPr>
            <w:r w:rsidRPr="00AE532E">
              <w:t>2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A0350D" w:rsidRPr="00AE532E" w:rsidRDefault="00A0350D" w:rsidP="00A0350D">
            <w:pPr>
              <w:jc w:val="center"/>
            </w:pPr>
            <w:r w:rsidRPr="00AE532E">
              <w:t>4.27</w:t>
            </w:r>
          </w:p>
        </w:tc>
      </w:tr>
      <w:tr w:rsidR="00A0350D" w:rsidTr="00EC599B">
        <w:tc>
          <w:tcPr>
            <w:tcW w:w="1662" w:type="dxa"/>
            <w:tcBorders>
              <w:left w:val="single" w:sz="12" w:space="0" w:color="auto"/>
            </w:tcBorders>
          </w:tcPr>
          <w:p w:rsidR="00A0350D" w:rsidRPr="00AE532E" w:rsidRDefault="00A0350D" w:rsidP="00A0350D">
            <w:pPr>
              <w:jc w:val="center"/>
            </w:pPr>
            <w:r w:rsidRPr="00AE532E">
              <w:t>-30 -72  42</w:t>
            </w:r>
          </w:p>
        </w:tc>
        <w:tc>
          <w:tcPr>
            <w:tcW w:w="714" w:type="dxa"/>
          </w:tcPr>
          <w:p w:rsidR="00A0350D" w:rsidRPr="00AE532E" w:rsidRDefault="00A0350D" w:rsidP="00A0350D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A0350D" w:rsidRPr="00AE532E" w:rsidRDefault="00A0350D" w:rsidP="00A0350D">
            <w:pPr>
              <w:jc w:val="center"/>
            </w:pPr>
            <w:r w:rsidRPr="00AE532E">
              <w:t>Parietal</w:t>
            </w:r>
          </w:p>
        </w:tc>
        <w:tc>
          <w:tcPr>
            <w:tcW w:w="3023" w:type="dxa"/>
          </w:tcPr>
          <w:p w:rsidR="00A0350D" w:rsidRPr="00AE532E" w:rsidRDefault="00A0350D" w:rsidP="00A0350D">
            <w:pPr>
              <w:jc w:val="center"/>
            </w:pPr>
            <w:r w:rsidRPr="00AE532E">
              <w:t>Superior Parietal Lobule</w:t>
            </w:r>
          </w:p>
        </w:tc>
        <w:tc>
          <w:tcPr>
            <w:tcW w:w="3214" w:type="dxa"/>
          </w:tcPr>
          <w:p w:rsidR="00A0350D" w:rsidRPr="00AE532E" w:rsidRDefault="00A0350D" w:rsidP="00A0350D">
            <w:pPr>
              <w:jc w:val="center"/>
            </w:pPr>
            <w:r w:rsidRPr="00AE532E">
              <w:t>7</w:t>
            </w:r>
          </w:p>
        </w:tc>
        <w:tc>
          <w:tcPr>
            <w:tcW w:w="709" w:type="dxa"/>
          </w:tcPr>
          <w:p w:rsidR="00A0350D" w:rsidRPr="00AE532E" w:rsidRDefault="00A0350D" w:rsidP="00A0350D">
            <w:pPr>
              <w:jc w:val="center"/>
            </w:pPr>
            <w:r w:rsidRPr="00AE532E">
              <w:t>10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A0350D" w:rsidRDefault="00A0350D" w:rsidP="00A0350D">
            <w:pPr>
              <w:jc w:val="center"/>
            </w:pPr>
            <w:r w:rsidRPr="00AE532E">
              <w:t>3.99</w:t>
            </w:r>
          </w:p>
        </w:tc>
      </w:tr>
      <w:tr w:rsidR="00EC599B" w:rsidTr="00EC599B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C599B" w:rsidRPr="00EC599B" w:rsidRDefault="00EC599B" w:rsidP="00EC599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99B">
              <w:rPr>
                <w:rFonts w:ascii="Arial" w:hAnsi="Arial" w:cs="Arial"/>
                <w:i/>
              </w:rPr>
              <w:t>SZ Low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046B15" w:rsidRDefault="00EC599B" w:rsidP="00EC599B">
            <w:pPr>
              <w:jc w:val="center"/>
            </w:pPr>
            <w:r w:rsidRPr="00046B15">
              <w:t>34  50   8</w:t>
            </w:r>
          </w:p>
        </w:tc>
        <w:tc>
          <w:tcPr>
            <w:tcW w:w="714" w:type="dxa"/>
          </w:tcPr>
          <w:p w:rsidR="00EC599B" w:rsidRPr="00046B15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046B15" w:rsidRDefault="00EC599B" w:rsidP="00EC599B">
            <w:pPr>
              <w:jc w:val="center"/>
            </w:pPr>
            <w:r w:rsidRPr="00046B15">
              <w:t>Frontal</w:t>
            </w:r>
          </w:p>
        </w:tc>
        <w:tc>
          <w:tcPr>
            <w:tcW w:w="3023" w:type="dxa"/>
          </w:tcPr>
          <w:p w:rsidR="00EC599B" w:rsidRPr="00046B15" w:rsidRDefault="00EC599B" w:rsidP="00EC599B">
            <w:pPr>
              <w:jc w:val="center"/>
            </w:pPr>
            <w:r w:rsidRPr="00046B15">
              <w:t>Middle Frontal Gyrus</w:t>
            </w:r>
          </w:p>
        </w:tc>
        <w:tc>
          <w:tcPr>
            <w:tcW w:w="3214" w:type="dxa"/>
          </w:tcPr>
          <w:p w:rsidR="00EC599B" w:rsidRPr="00046B15" w:rsidRDefault="00EC599B" w:rsidP="00EC599B">
            <w:pPr>
              <w:jc w:val="center"/>
            </w:pPr>
            <w:r w:rsidRPr="00046B15">
              <w:t>10</w:t>
            </w:r>
          </w:p>
        </w:tc>
        <w:tc>
          <w:tcPr>
            <w:tcW w:w="709" w:type="dxa"/>
          </w:tcPr>
          <w:p w:rsidR="00EC599B" w:rsidRPr="00046B15" w:rsidRDefault="00EC599B" w:rsidP="00EC599B">
            <w:pPr>
              <w:jc w:val="center"/>
            </w:pPr>
            <w:r w:rsidRPr="00046B15">
              <w:t>1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046B15" w:rsidRDefault="00EC599B" w:rsidP="00EC599B">
            <w:pPr>
              <w:jc w:val="center"/>
            </w:pPr>
            <w:r w:rsidRPr="00046B15">
              <w:t>3.76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046B15" w:rsidRDefault="00EC599B" w:rsidP="00EC599B">
            <w:pPr>
              <w:jc w:val="center"/>
            </w:pPr>
            <w:r w:rsidRPr="00046B15">
              <w:t>60 -44  38</w:t>
            </w:r>
          </w:p>
        </w:tc>
        <w:tc>
          <w:tcPr>
            <w:tcW w:w="714" w:type="dxa"/>
          </w:tcPr>
          <w:p w:rsidR="00EC599B" w:rsidRPr="00046B15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046B15" w:rsidRDefault="00EC599B" w:rsidP="00EC599B">
            <w:pPr>
              <w:jc w:val="center"/>
            </w:pPr>
            <w:r w:rsidRPr="00046B15">
              <w:t>Parietal</w:t>
            </w:r>
          </w:p>
        </w:tc>
        <w:tc>
          <w:tcPr>
            <w:tcW w:w="3023" w:type="dxa"/>
          </w:tcPr>
          <w:p w:rsidR="00EC599B" w:rsidRPr="00046B15" w:rsidRDefault="00EC599B" w:rsidP="00EC599B">
            <w:pPr>
              <w:jc w:val="center"/>
            </w:pPr>
            <w:proofErr w:type="spellStart"/>
            <w:r w:rsidRPr="00046B15">
              <w:t>Supramarginal</w:t>
            </w:r>
            <w:proofErr w:type="spellEnd"/>
            <w:r w:rsidRPr="00046B15">
              <w:t xml:space="preserve"> Gyrus</w:t>
            </w:r>
          </w:p>
        </w:tc>
        <w:tc>
          <w:tcPr>
            <w:tcW w:w="3214" w:type="dxa"/>
          </w:tcPr>
          <w:p w:rsidR="00EC599B" w:rsidRPr="00046B15" w:rsidRDefault="00EC599B" w:rsidP="00EC599B">
            <w:pPr>
              <w:jc w:val="center"/>
            </w:pPr>
            <w:r w:rsidRPr="00046B15">
              <w:t>40</w:t>
            </w:r>
          </w:p>
        </w:tc>
        <w:tc>
          <w:tcPr>
            <w:tcW w:w="709" w:type="dxa"/>
          </w:tcPr>
          <w:p w:rsidR="00EC599B" w:rsidRPr="00046B15" w:rsidRDefault="00EC599B" w:rsidP="00EC599B">
            <w:pPr>
              <w:jc w:val="center"/>
            </w:pPr>
            <w:r w:rsidRPr="00046B15">
              <w:t>6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046B15" w:rsidRDefault="00EC599B" w:rsidP="00EC599B">
            <w:pPr>
              <w:jc w:val="center"/>
            </w:pPr>
            <w:r w:rsidRPr="00046B15">
              <w:t>3.63</w:t>
            </w:r>
          </w:p>
        </w:tc>
      </w:tr>
      <w:tr w:rsidR="00EC599B" w:rsidTr="00EC599B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C599B" w:rsidRPr="00EC599B" w:rsidRDefault="00EC599B" w:rsidP="00EC599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99B">
              <w:rPr>
                <w:rFonts w:ascii="Arial" w:hAnsi="Arial" w:cs="Arial"/>
                <w:i/>
                <w:sz w:val="20"/>
                <w:szCs w:val="20"/>
              </w:rPr>
              <w:t>SZ</w:t>
            </w:r>
            <w:r w:rsidRPr="00EC599B">
              <w:rPr>
                <w:rFonts w:ascii="Arial" w:hAnsi="Arial" w:cs="Arial"/>
                <w:i/>
              </w:rPr>
              <w:t xml:space="preserve"> High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10  40  20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Limbic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Anterior Cingulate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32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47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   4  -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Limbic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Anterior Cingulate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25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7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22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-4 -46  26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Limbic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Posterior Cingulate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31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22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44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8  10  54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Front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Superior Frontal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6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8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72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52  -4  4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Front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Precentral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6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58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6  26   8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Front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Inferior Frontal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13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47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8  32  -4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Front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Inferior Frontal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47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2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92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-50 -46  30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Pariet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proofErr w:type="spellStart"/>
            <w:r w:rsidRPr="00C55B14">
              <w:t>Supramarginal</w:t>
            </w:r>
            <w:proofErr w:type="spellEnd"/>
            <w:r w:rsidRPr="00C55B14">
              <w:t xml:space="preserve">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40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73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56 -58  24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Tempor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Superior Temporal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39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83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-58 -54  2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Temporal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proofErr w:type="spellStart"/>
            <w:r w:rsidRPr="00C55B14">
              <w:t>Supramarginal</w:t>
            </w:r>
            <w:proofErr w:type="spellEnd"/>
            <w:r w:rsidRPr="00C55B14">
              <w:t xml:space="preserve"> Gyr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40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1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23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lastRenderedPageBreak/>
              <w:t>10  22   6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Sub-lobar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Caudate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Caudate Head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2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36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2 -16  1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  <w:r w:rsidRPr="00C55B14">
              <w:t xml:space="preserve">, </w:t>
            </w:r>
            <w:r>
              <w:t>L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Sub-lobar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Thalam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Medial Dorsal Nucleus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6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22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14 -12  16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Sub-lobar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Thalamus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Ventral Lateral Nucleus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4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4.01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18  -4  2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Sub-lobar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Caudate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Caudate Body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Of 4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3.86</w:t>
            </w:r>
          </w:p>
        </w:tc>
      </w:tr>
      <w:tr w:rsidR="00EC599B" w:rsidTr="00EC599B">
        <w:tc>
          <w:tcPr>
            <w:tcW w:w="1662" w:type="dxa"/>
            <w:tcBorders>
              <w:left w:val="single" w:sz="12" w:space="0" w:color="auto"/>
            </w:tcBorders>
          </w:tcPr>
          <w:p w:rsidR="00EC599B" w:rsidRPr="00C55B14" w:rsidRDefault="00EC599B" w:rsidP="00EC599B">
            <w:pPr>
              <w:jc w:val="center"/>
            </w:pPr>
            <w:r w:rsidRPr="00C55B14">
              <w:t>-40  22   2</w:t>
            </w:r>
          </w:p>
        </w:tc>
        <w:tc>
          <w:tcPr>
            <w:tcW w:w="714" w:type="dxa"/>
          </w:tcPr>
          <w:p w:rsidR="00EC599B" w:rsidRPr="00C55B14" w:rsidRDefault="00EC599B" w:rsidP="00EC599B">
            <w:pPr>
              <w:jc w:val="center"/>
            </w:pPr>
            <w:r>
              <w:t>L</w:t>
            </w:r>
          </w:p>
        </w:tc>
        <w:tc>
          <w:tcPr>
            <w:tcW w:w="1134" w:type="dxa"/>
          </w:tcPr>
          <w:p w:rsidR="00EC599B" w:rsidRPr="00C55B14" w:rsidRDefault="00EC599B" w:rsidP="00EC599B">
            <w:pPr>
              <w:jc w:val="center"/>
            </w:pPr>
            <w:r w:rsidRPr="00C55B14">
              <w:t>Sub-lobar</w:t>
            </w:r>
          </w:p>
        </w:tc>
        <w:tc>
          <w:tcPr>
            <w:tcW w:w="3023" w:type="dxa"/>
          </w:tcPr>
          <w:p w:rsidR="00EC599B" w:rsidRPr="00C55B14" w:rsidRDefault="00EC599B" w:rsidP="00EC599B">
            <w:pPr>
              <w:jc w:val="center"/>
            </w:pPr>
            <w:r w:rsidRPr="00C55B14">
              <w:t>Insula</w:t>
            </w:r>
          </w:p>
        </w:tc>
        <w:tc>
          <w:tcPr>
            <w:tcW w:w="3214" w:type="dxa"/>
          </w:tcPr>
          <w:p w:rsidR="00EC599B" w:rsidRPr="00C55B14" w:rsidRDefault="00EC599B" w:rsidP="00EC599B">
            <w:pPr>
              <w:jc w:val="center"/>
            </w:pPr>
            <w:r w:rsidRPr="00C55B14">
              <w:t>13</w:t>
            </w:r>
          </w:p>
        </w:tc>
        <w:tc>
          <w:tcPr>
            <w:tcW w:w="709" w:type="dxa"/>
          </w:tcPr>
          <w:p w:rsidR="00EC599B" w:rsidRPr="00C55B14" w:rsidRDefault="00EC599B" w:rsidP="00EC599B">
            <w:pPr>
              <w:jc w:val="center"/>
            </w:pPr>
            <w:r w:rsidRPr="00C55B14">
              <w:t>3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EC599B" w:rsidRDefault="00EC599B" w:rsidP="00EC599B">
            <w:pPr>
              <w:jc w:val="center"/>
            </w:pPr>
            <w:r w:rsidRPr="00C55B14">
              <w:t>3.83</w:t>
            </w:r>
          </w:p>
        </w:tc>
      </w:tr>
      <w:tr w:rsidR="00EC599B" w:rsidTr="00EC599B">
        <w:tc>
          <w:tcPr>
            <w:tcW w:w="12015" w:type="dxa"/>
            <w:gridSpan w:val="7"/>
            <w:tcBorders>
              <w:left w:val="single" w:sz="12" w:space="0" w:color="auto"/>
              <w:right w:val="single" w:sz="12" w:space="0" w:color="auto"/>
            </w:tcBorders>
          </w:tcPr>
          <w:p w:rsidR="00EC599B" w:rsidRPr="00EC599B" w:rsidRDefault="00EC599B" w:rsidP="00EC599B">
            <w:pPr>
              <w:jc w:val="both"/>
              <w:rPr>
                <w:i/>
              </w:rPr>
            </w:pPr>
            <w:r w:rsidRPr="00EC599B">
              <w:rPr>
                <w:i/>
              </w:rPr>
              <w:t>SZ High &gt; Low</w:t>
            </w:r>
          </w:p>
        </w:tc>
      </w:tr>
      <w:tr w:rsidR="00EC599B" w:rsidTr="00A0350D">
        <w:tc>
          <w:tcPr>
            <w:tcW w:w="1662" w:type="dxa"/>
            <w:tcBorders>
              <w:left w:val="single" w:sz="12" w:space="0" w:color="auto"/>
            </w:tcBorders>
            <w:vAlign w:val="bottom"/>
          </w:tcPr>
          <w:p w:rsidR="00EC599B" w:rsidRDefault="00EC599B" w:rsidP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14" w:type="dxa"/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3" w:type="dxa"/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4" w:type="dxa"/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  <w:vAlign w:val="bottom"/>
          </w:tcPr>
          <w:p w:rsidR="00EC599B" w:rsidRDefault="00EC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E25" w:rsidTr="00A0350D">
        <w:tc>
          <w:tcPr>
            <w:tcW w:w="1201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E25" w:rsidRDefault="00B31C93" w:rsidP="00EC599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entries represent an</w:t>
            </w:r>
            <w:r w:rsidR="00146E25">
              <w:rPr>
                <w:rFonts w:ascii="Arial" w:hAnsi="Arial" w:cs="Arial"/>
                <w:sz w:val="20"/>
                <w:szCs w:val="20"/>
              </w:rPr>
              <w:t xml:space="preserve"> exhaustive list of clusters with </w:t>
            </w:r>
            <w:r w:rsidR="00146E25" w:rsidRPr="0047257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146E25">
              <w:rPr>
                <w:rFonts w:ascii="Arial" w:hAnsi="Arial" w:cs="Arial"/>
                <w:sz w:val="20"/>
                <w:szCs w:val="20"/>
              </w:rPr>
              <w:t xml:space="preserve">-values reaching statistical significance </w:t>
            </w:r>
            <w:r w:rsidR="00EE3282">
              <w:rPr>
                <w:rFonts w:ascii="Arial" w:hAnsi="Arial" w:cs="Arial"/>
                <w:sz w:val="20"/>
                <w:szCs w:val="20"/>
              </w:rPr>
              <w:t xml:space="preserve">with uncorrected </w:t>
            </w:r>
            <w:r w:rsidR="00146E25" w:rsidRPr="0047257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146E25">
              <w:rPr>
                <w:rFonts w:ascii="Arial" w:hAnsi="Arial" w:cs="Arial"/>
                <w:sz w:val="20"/>
                <w:szCs w:val="20"/>
              </w:rPr>
              <w:t>&lt;0.001.</w:t>
            </w:r>
            <w:r w:rsidR="00D039F9">
              <w:rPr>
                <w:rFonts w:ascii="Arial" w:hAnsi="Arial" w:cs="Arial"/>
                <w:sz w:val="20"/>
                <w:szCs w:val="20"/>
              </w:rPr>
              <w:t xml:space="preserve"> Some clusters feature more than one local maximum. Clusters with local maxima part of a previously listed cluster are indicated by the label “Of” prior to the cluster size k.</w:t>
            </w:r>
          </w:p>
          <w:p w:rsidR="00EC599B" w:rsidRDefault="00EC599B" w:rsidP="00EC599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table contains the cluster details of data represented graphically in Figure 4.</w:t>
            </w:r>
          </w:p>
        </w:tc>
      </w:tr>
    </w:tbl>
    <w:p w:rsidR="00146E25" w:rsidRDefault="00146E25" w:rsidP="00383DE2">
      <w:pPr>
        <w:contextualSpacing/>
        <w:rPr>
          <w:sz w:val="16"/>
          <w:szCs w:val="16"/>
        </w:rPr>
      </w:pPr>
      <w:bookmarkStart w:id="0" w:name="_GoBack"/>
      <w:bookmarkEnd w:id="0"/>
    </w:p>
    <w:sectPr w:rsidR="00146E25" w:rsidSect="00EF1E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E1"/>
    <w:rsid w:val="00010CCA"/>
    <w:rsid w:val="0002334C"/>
    <w:rsid w:val="00033716"/>
    <w:rsid w:val="00053ACC"/>
    <w:rsid w:val="00082979"/>
    <w:rsid w:val="0008788E"/>
    <w:rsid w:val="000C5477"/>
    <w:rsid w:val="000E75FE"/>
    <w:rsid w:val="000F03C2"/>
    <w:rsid w:val="00122DE3"/>
    <w:rsid w:val="00146E25"/>
    <w:rsid w:val="0018701F"/>
    <w:rsid w:val="001B261C"/>
    <w:rsid w:val="001D54FB"/>
    <w:rsid w:val="001D6B19"/>
    <w:rsid w:val="001E5E13"/>
    <w:rsid w:val="001E7BA6"/>
    <w:rsid w:val="001F2D46"/>
    <w:rsid w:val="001F6211"/>
    <w:rsid w:val="00202A31"/>
    <w:rsid w:val="00242122"/>
    <w:rsid w:val="0026143E"/>
    <w:rsid w:val="002845AA"/>
    <w:rsid w:val="002870CC"/>
    <w:rsid w:val="00296E6B"/>
    <w:rsid w:val="00297661"/>
    <w:rsid w:val="002C341A"/>
    <w:rsid w:val="0032082A"/>
    <w:rsid w:val="00364700"/>
    <w:rsid w:val="00383DE2"/>
    <w:rsid w:val="003A63F7"/>
    <w:rsid w:val="003B0198"/>
    <w:rsid w:val="003F6468"/>
    <w:rsid w:val="00415E45"/>
    <w:rsid w:val="00432EFB"/>
    <w:rsid w:val="00472575"/>
    <w:rsid w:val="004B788D"/>
    <w:rsid w:val="004D22D9"/>
    <w:rsid w:val="004E76E3"/>
    <w:rsid w:val="004E78C6"/>
    <w:rsid w:val="00500496"/>
    <w:rsid w:val="005132D1"/>
    <w:rsid w:val="0051511C"/>
    <w:rsid w:val="00520C92"/>
    <w:rsid w:val="0055458B"/>
    <w:rsid w:val="00566F6F"/>
    <w:rsid w:val="00567C6D"/>
    <w:rsid w:val="00580B5B"/>
    <w:rsid w:val="00581B5D"/>
    <w:rsid w:val="005B64A6"/>
    <w:rsid w:val="005C0CBE"/>
    <w:rsid w:val="005D0410"/>
    <w:rsid w:val="005F207E"/>
    <w:rsid w:val="005F680F"/>
    <w:rsid w:val="0060416B"/>
    <w:rsid w:val="0065698B"/>
    <w:rsid w:val="006F3CD5"/>
    <w:rsid w:val="006F5C5D"/>
    <w:rsid w:val="00723AC1"/>
    <w:rsid w:val="007275CA"/>
    <w:rsid w:val="0073717E"/>
    <w:rsid w:val="00765E00"/>
    <w:rsid w:val="00772173"/>
    <w:rsid w:val="00774550"/>
    <w:rsid w:val="007833BB"/>
    <w:rsid w:val="007B08EE"/>
    <w:rsid w:val="007C110A"/>
    <w:rsid w:val="007F4D00"/>
    <w:rsid w:val="00801832"/>
    <w:rsid w:val="0081266E"/>
    <w:rsid w:val="00817D91"/>
    <w:rsid w:val="00821010"/>
    <w:rsid w:val="0083502C"/>
    <w:rsid w:val="00835D9E"/>
    <w:rsid w:val="00845791"/>
    <w:rsid w:val="00852015"/>
    <w:rsid w:val="008560BE"/>
    <w:rsid w:val="008811EA"/>
    <w:rsid w:val="008A037D"/>
    <w:rsid w:val="008D73D4"/>
    <w:rsid w:val="008D762C"/>
    <w:rsid w:val="008E0365"/>
    <w:rsid w:val="008F322C"/>
    <w:rsid w:val="00940A0F"/>
    <w:rsid w:val="009562D4"/>
    <w:rsid w:val="009674EA"/>
    <w:rsid w:val="00976999"/>
    <w:rsid w:val="00994AD6"/>
    <w:rsid w:val="009A48D9"/>
    <w:rsid w:val="00A0350D"/>
    <w:rsid w:val="00A05536"/>
    <w:rsid w:val="00A34A19"/>
    <w:rsid w:val="00A424F4"/>
    <w:rsid w:val="00A5257B"/>
    <w:rsid w:val="00A76FD4"/>
    <w:rsid w:val="00A7743D"/>
    <w:rsid w:val="00A8031D"/>
    <w:rsid w:val="00AA124A"/>
    <w:rsid w:val="00AB7D9D"/>
    <w:rsid w:val="00AF180D"/>
    <w:rsid w:val="00B1174F"/>
    <w:rsid w:val="00B31C93"/>
    <w:rsid w:val="00B74A76"/>
    <w:rsid w:val="00B838C1"/>
    <w:rsid w:val="00B92A1B"/>
    <w:rsid w:val="00BA4A6F"/>
    <w:rsid w:val="00C13A60"/>
    <w:rsid w:val="00C13DAF"/>
    <w:rsid w:val="00C14C05"/>
    <w:rsid w:val="00C20DC2"/>
    <w:rsid w:val="00C3040F"/>
    <w:rsid w:val="00C5473C"/>
    <w:rsid w:val="00C66507"/>
    <w:rsid w:val="00C70996"/>
    <w:rsid w:val="00C76400"/>
    <w:rsid w:val="00CB24F4"/>
    <w:rsid w:val="00CB3C9D"/>
    <w:rsid w:val="00CD5730"/>
    <w:rsid w:val="00CF18F7"/>
    <w:rsid w:val="00D039F9"/>
    <w:rsid w:val="00D5582F"/>
    <w:rsid w:val="00D74BBA"/>
    <w:rsid w:val="00D76D1F"/>
    <w:rsid w:val="00D819FC"/>
    <w:rsid w:val="00DB42E2"/>
    <w:rsid w:val="00E34EB6"/>
    <w:rsid w:val="00E41DDB"/>
    <w:rsid w:val="00E52499"/>
    <w:rsid w:val="00E5693E"/>
    <w:rsid w:val="00E76B13"/>
    <w:rsid w:val="00E87F07"/>
    <w:rsid w:val="00EA5753"/>
    <w:rsid w:val="00EB2077"/>
    <w:rsid w:val="00EC599B"/>
    <w:rsid w:val="00ED4CAB"/>
    <w:rsid w:val="00EE3282"/>
    <w:rsid w:val="00EF1EE1"/>
    <w:rsid w:val="00F25511"/>
    <w:rsid w:val="00F32742"/>
    <w:rsid w:val="00F65F22"/>
    <w:rsid w:val="00F6652F"/>
    <w:rsid w:val="00F72634"/>
    <w:rsid w:val="00F77D23"/>
    <w:rsid w:val="00FA2C9C"/>
    <w:rsid w:val="00FB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DE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63F7"/>
    <w:rPr>
      <w:color w:val="808080"/>
    </w:rPr>
  </w:style>
  <w:style w:type="paragraph" w:styleId="NormalWeb">
    <w:name w:val="Normal (Web)"/>
    <w:basedOn w:val="Normal"/>
    <w:uiPriority w:val="99"/>
    <w:unhideWhenUsed/>
    <w:rsid w:val="000233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DE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63F7"/>
    <w:rPr>
      <w:color w:val="808080"/>
    </w:rPr>
  </w:style>
  <w:style w:type="paragraph" w:styleId="NormalWeb">
    <w:name w:val="Normal (Web)"/>
    <w:basedOn w:val="Normal"/>
    <w:uiPriority w:val="99"/>
    <w:unhideWhenUsed/>
    <w:rsid w:val="000233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>Author's Proof</StageName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08315FEB-6882-425F-8B1E-ADE3D7A99C37}"/>
</file>

<file path=customXml/itemProps2.xml><?xml version="1.0" encoding="utf-8"?>
<ds:datastoreItem xmlns:ds="http://schemas.openxmlformats.org/officeDocument/2006/customXml" ds:itemID="{7337154F-2CA9-436D-8F73-6C5420C730AA}"/>
</file>

<file path=customXml/itemProps3.xml><?xml version="1.0" encoding="utf-8"?>
<ds:datastoreItem xmlns:ds="http://schemas.openxmlformats.org/officeDocument/2006/customXml" ds:itemID="{C44FAD34-6613-4672-94AF-1811936656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4002</Characters>
  <Application>Microsoft Office Word</Application>
  <DocSecurity>0</DocSecurity>
  <Lines>5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gie Taylor</dc:creator>
  <cp:lastModifiedBy>Richard W Neufeld</cp:lastModifiedBy>
  <cp:revision>3</cp:revision>
  <cp:lastPrinted>2016-04-21T15:09:00Z</cp:lastPrinted>
  <dcterms:created xsi:type="dcterms:W3CDTF">2016-04-25T20:31:00Z</dcterms:created>
  <dcterms:modified xsi:type="dcterms:W3CDTF">2016-04-25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